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019" w:rsidRPr="00CD508D" w:rsidRDefault="00C04019" w:rsidP="00C04019">
      <w:r w:rsidRPr="00CD508D">
        <w:rPr>
          <w:b/>
        </w:rPr>
        <w:t>Table S</w:t>
      </w:r>
      <w:r w:rsidR="00FC470A">
        <w:rPr>
          <w:b/>
        </w:rPr>
        <w:t>2</w:t>
      </w:r>
      <w:r w:rsidRPr="00CD508D">
        <w:t>. Guide sequence used in all experiments.</w:t>
      </w:r>
    </w:p>
    <w:p w:rsidR="00C04019" w:rsidRPr="00CD508D" w:rsidRDefault="00C04019" w:rsidP="00C04019"/>
    <w:tbl>
      <w:tblPr>
        <w:tblStyle w:val="TableGrid"/>
        <w:tblW w:w="0" w:type="auto"/>
        <w:tblLayout w:type="fixed"/>
        <w:tblLook w:val="04A0"/>
      </w:tblPr>
      <w:tblGrid>
        <w:gridCol w:w="3215"/>
        <w:gridCol w:w="5641"/>
      </w:tblGrid>
      <w:tr w:rsidR="00C04019" w:rsidRPr="00CD508D" w:rsidTr="00B15F43">
        <w:tc>
          <w:tcPr>
            <w:tcW w:w="3215" w:type="dxa"/>
            <w:vAlign w:val="center"/>
          </w:tcPr>
          <w:p w:rsidR="00C04019" w:rsidRPr="00CD508D" w:rsidRDefault="00C04019" w:rsidP="00B15F43">
            <w:pPr>
              <w:jc w:val="center"/>
              <w:rPr>
                <w:b/>
              </w:rPr>
            </w:pPr>
            <w:r w:rsidRPr="00CD508D">
              <w:rPr>
                <w:b/>
              </w:rPr>
              <w:t>Two-Part synthetic guides</w:t>
            </w:r>
          </w:p>
        </w:tc>
        <w:tc>
          <w:tcPr>
            <w:tcW w:w="5641" w:type="dxa"/>
            <w:vAlign w:val="center"/>
          </w:tcPr>
          <w:p w:rsidR="00C04019" w:rsidRPr="00CD508D" w:rsidRDefault="00C04019" w:rsidP="00B15F43">
            <w:pPr>
              <w:jc w:val="center"/>
              <w:rPr>
                <w:b/>
              </w:rPr>
            </w:pPr>
            <w:r w:rsidRPr="00CD508D">
              <w:rPr>
                <w:b/>
              </w:rPr>
              <w:t>Sequence</w:t>
            </w:r>
          </w:p>
        </w:tc>
      </w:tr>
      <w:tr w:rsidR="00C04019" w:rsidRPr="00CD508D" w:rsidTr="00B15F43">
        <w:tc>
          <w:tcPr>
            <w:tcW w:w="3215" w:type="dxa"/>
            <w:vAlign w:val="center"/>
          </w:tcPr>
          <w:p w:rsidR="00C04019" w:rsidRPr="00CD508D" w:rsidRDefault="00C04019" w:rsidP="00B15F43">
            <w:pPr>
              <w:jc w:val="center"/>
            </w:pPr>
            <w:r w:rsidRPr="00CD508D">
              <w:t>Direct Repeat</w:t>
            </w:r>
          </w:p>
        </w:tc>
        <w:tc>
          <w:tcPr>
            <w:tcW w:w="5641" w:type="dxa"/>
            <w:vAlign w:val="center"/>
          </w:tcPr>
          <w:p w:rsidR="00C04019" w:rsidRPr="00CD508D" w:rsidRDefault="00C04019" w:rsidP="00B15F43">
            <w:pPr>
              <w:jc w:val="center"/>
            </w:pPr>
            <w:r w:rsidRPr="00CD508D">
              <w:t xml:space="preserve">RNA Spacer + </w:t>
            </w:r>
            <w:r w:rsidRPr="00CD508D">
              <w:rPr>
                <w:bCs/>
              </w:rPr>
              <w:t>GUUUUAGUACUCUGUAAUUUU</w:t>
            </w:r>
          </w:p>
        </w:tc>
      </w:tr>
      <w:tr w:rsidR="00C04019" w:rsidRPr="00CD508D" w:rsidTr="00B15F43">
        <w:tc>
          <w:tcPr>
            <w:tcW w:w="3215" w:type="dxa"/>
            <w:vAlign w:val="center"/>
          </w:tcPr>
          <w:p w:rsidR="00C04019" w:rsidRPr="00CD508D" w:rsidRDefault="00C04019" w:rsidP="00B15F43">
            <w:pPr>
              <w:jc w:val="center"/>
            </w:pPr>
            <w:r w:rsidRPr="00CD508D">
              <w:t>Scaffold</w:t>
            </w:r>
          </w:p>
          <w:p w:rsidR="00C04019" w:rsidRPr="00CD508D" w:rsidRDefault="00C04019" w:rsidP="00B15F43">
            <w:pPr>
              <w:tabs>
                <w:tab w:val="left" w:pos="2244"/>
              </w:tabs>
              <w:jc w:val="center"/>
            </w:pPr>
          </w:p>
        </w:tc>
        <w:tc>
          <w:tcPr>
            <w:tcW w:w="5641" w:type="dxa"/>
            <w:vAlign w:val="center"/>
          </w:tcPr>
          <w:p w:rsidR="00C04019" w:rsidRPr="00CD508D" w:rsidRDefault="00C04019" w:rsidP="00B15F43">
            <w:pPr>
              <w:jc w:val="center"/>
            </w:pPr>
            <w:r w:rsidRPr="00CD508D">
              <w:rPr>
                <w:bCs/>
              </w:rPr>
              <w:t>AAAAUUACAGAAUCUACUAAAACAAGGCAAAAU GCCGUGUUUAUCUCGUCAACUUGUUGGCGAGAUUUU</w:t>
            </w:r>
          </w:p>
        </w:tc>
      </w:tr>
    </w:tbl>
    <w:p w:rsidR="00C04019" w:rsidRPr="00CD508D" w:rsidRDefault="00C04019" w:rsidP="00C04019">
      <w:pPr>
        <w:jc w:val="center"/>
      </w:pPr>
    </w:p>
    <w:p w:rsidR="003C27EF" w:rsidRDefault="00FC470A">
      <w:bookmarkStart w:id="0" w:name="_GoBack"/>
      <w:bookmarkEnd w:id="0"/>
    </w:p>
    <w:sectPr w:rsidR="003C27EF" w:rsidSect="00E84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compat/>
  <w:rsids>
    <w:rsidRoot w:val="00C04019"/>
    <w:rsid w:val="00050752"/>
    <w:rsid w:val="000B5362"/>
    <w:rsid w:val="00261370"/>
    <w:rsid w:val="00296A03"/>
    <w:rsid w:val="00383622"/>
    <w:rsid w:val="006D6F43"/>
    <w:rsid w:val="00966032"/>
    <w:rsid w:val="00C04019"/>
    <w:rsid w:val="00E84C60"/>
    <w:rsid w:val="00FC4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0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1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 Steinberg</dc:creator>
  <cp:keywords/>
  <dc:description/>
  <cp:lastModifiedBy>journals1</cp:lastModifiedBy>
  <cp:revision>2</cp:revision>
  <dcterms:created xsi:type="dcterms:W3CDTF">2019-04-03T18:59:00Z</dcterms:created>
  <dcterms:modified xsi:type="dcterms:W3CDTF">2019-06-14T14:31:00Z</dcterms:modified>
</cp:coreProperties>
</file>